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before="20" w:after="20"/>
        <w:ind w:left="1422" w:hanging="1422"/>
        <w:rPr>
          <w:rFonts w:ascii="Book Antiqua;Palatino" w:hAnsi="Book Antiqua;Palatino" w:cs="Book Antiqua;Palatino"/>
          <w:b/>
          <w:b/>
          <w:bCs/>
        </w:rPr>
      </w:pPr>
      <w:r>
        <w:rPr>
          <w:rFonts w:cs="Book Antiqua;Palatino" w:ascii="Book Antiqua;Palatino" w:hAnsi="Book Antiqua;Palatino"/>
          <w:b/>
          <w:bCs/>
        </w:rPr>
        <w:tab/>
        <w:t>Checklist of items to include when reporting a cluster randomised trial</w:t>
      </w:r>
    </w:p>
    <w:p>
      <w:pPr>
        <w:pStyle w:val="Normal"/>
        <w:rPr>
          <w:rFonts w:ascii="Book Antiqua;Palatino" w:hAnsi="Book Antiqua;Palatino" w:cs="Book Antiqua;Palatino"/>
          <w:b/>
          <w:b/>
          <w:bCs/>
        </w:rPr>
      </w:pPr>
      <w:r>
        <w:rPr>
          <w:rFonts w:cs="Book Antiqua;Palatino" w:ascii="Book Antiqua;Palatino" w:hAnsi="Book Antiqua;Palatino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589"/>
        <w:gridCol w:w="5347"/>
        <w:gridCol w:w="1286"/>
      </w:tblGrid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cs="Book Antiqua;Palatino" w:ascii="Book Antiqua;Palatino" w:hAnsi="Book Antiqua;Palatino"/>
                <w:bCs/>
              </w:rPr>
              <w:t xml:space="preserve">* = addition to CONSORT    </w:t>
            </w:r>
            <w:r>
              <w:rPr>
                <w:rFonts w:cs="Book Antiqua;Palatino" w:ascii="Book Antiqua;Palatino" w:hAnsi="Book Antiqua;Palatino"/>
                <w:bCs/>
                <w:i/>
                <w:iCs/>
              </w:rPr>
              <w:t>Modifications</w:t>
            </w:r>
            <w:r>
              <w:rPr>
                <w:rFonts w:cs="Book Antiqua;Palatino" w:ascii="Book Antiqua;Palatino" w:hAnsi="Book Antiqua;Palatino"/>
                <w:bCs/>
                <w:i/>
              </w:rPr>
              <w:t xml:space="preserve"> to checklist in italics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/>
              <w:t xml:space="preserve"> PAPER SEC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>
        <w:trPr/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TLE &amp; ABSTRACT</w:t>
            </w:r>
          </w:p>
        </w:tc>
        <w:tc>
          <w:tcPr>
            <w:tcW w:w="5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5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1-2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tle and abstract section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RODUCT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3-4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roduction §5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OD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5-6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udy sample and randomiza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§2 and §3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6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 §1-§4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        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7-8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a Analysis §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6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udy Sample and Randomization §4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5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udy Sample and Randomiza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§1</w:t>
            </w:r>
          </w:p>
        </w:tc>
      </w:tr>
      <w:tr>
        <w:trPr/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5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12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5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udy Sample and Randomiza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§1</w:t>
            </w:r>
          </w:p>
        </w:tc>
      </w:tr>
      <w:tr>
        <w:trPr/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5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5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udy Sample and Randomiza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§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pg 9</w:t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Measurements</w:t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§3</w:t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pg 10</w:t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ata analysis §3-5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ULT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6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 Intervention §1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 Results §1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g8 Intervention §6 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2, pg10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Fig1 and pg9: Data analysis §4  and Results §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10 Results §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9, 12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a analysis §7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sults §5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CUSS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 11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scussion §1-2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13 Discussion §3-4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13, Discussion §3-6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gistration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gistration Number and trial registr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thical issues, study registration and participant safety §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tocol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ere the full trial protocol can be accessed, if availabl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xt S2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unding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ources of funding and other support, role of funder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pends of PLO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altName w:val="Palatino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0" w:after="20"/>
      <w:outlineLvl w:val="7"/>
    </w:pPr>
    <w:rPr>
      <w:rFonts w:ascii="Arial" w:hAnsi="Arial" w:cs="Arial"/>
      <w:i/>
      <w:sz w:val="18"/>
      <w:szCs w:val="20"/>
      <w:lang w:val="en-US"/>
    </w:rPr>
  </w:style>
  <w:style w:type="character" w:styleId="Standaardalinealettertype">
    <w:name w:val="Standaardalinea-lettertype"/>
    <w:qFormat/>
    <w:rPr/>
  </w:style>
  <w:style w:type="character" w:styleId="Kop8Teken">
    <w:name w:val="Kop 8 Teken"/>
    <w:basedOn w:val="Standaardalinealettertype"/>
    <w:qFormat/>
    <w:rPr>
      <w:rFonts w:eastAsia="Times New Roman" w:cs="Times New Roman"/>
      <w:i/>
      <w:sz w:val="20"/>
      <w:szCs w:val="20"/>
      <w:lang w:val="en-US"/>
    </w:rPr>
  </w:style>
  <w:style w:type="character" w:styleId="KoptekstTeken">
    <w:name w:val="Koptekst Teken"/>
    <w:basedOn w:val="Standaardalinealettertype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basedOn w:val="Standaardalinealettertype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0:41:00Z</dcterms:created>
  <dc:creator>mkcampbell</dc:creator>
  <dc:description/>
  <cp:keywords/>
  <dc:language>en-US</dc:language>
  <cp:lastModifiedBy>Lieven Huybregts</cp:lastModifiedBy>
  <dcterms:modified xsi:type="dcterms:W3CDTF">2012-07-10T10:34:00Z</dcterms:modified>
  <cp:revision>4</cp:revision>
  <dc:subject/>
  <dc:title/>
</cp:coreProperties>
</file>